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C3E786" w14:textId="660F3832" w:rsidR="00FB0007" w:rsidRDefault="00FD36BC" w:rsidP="00FB00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</w:t>
      </w:r>
      <w:r w:rsidR="00FB0007">
        <w:rPr>
          <w:rFonts w:ascii="Times New Roman" w:hAnsi="Times New Roman" w:cs="Times New Roman"/>
          <w:b/>
        </w:rPr>
        <w:t>able 3</w:t>
      </w:r>
      <w:bookmarkStart w:id="0" w:name="_GoBack"/>
      <w:bookmarkEnd w:id="0"/>
    </w:p>
    <w:p w14:paraId="0195B7A8" w14:textId="77777777" w:rsidR="00FB0007" w:rsidRPr="007C714F" w:rsidRDefault="00FB0007" w:rsidP="00FB0007">
      <w:pPr>
        <w:rPr>
          <w:rFonts w:ascii="Times New Roman" w:hAnsi="Times New Roman" w:cs="Times New Roman"/>
        </w:rPr>
      </w:pPr>
    </w:p>
    <w:tbl>
      <w:tblPr>
        <w:tblStyle w:val="TableGrid"/>
        <w:tblW w:w="4374" w:type="dxa"/>
        <w:tblLayout w:type="fixed"/>
        <w:tblLook w:val="04A0" w:firstRow="1" w:lastRow="0" w:firstColumn="1" w:lastColumn="0" w:noHBand="0" w:noVBand="1"/>
      </w:tblPr>
      <w:tblGrid>
        <w:gridCol w:w="2656"/>
        <w:gridCol w:w="1718"/>
      </w:tblGrid>
      <w:tr w:rsidR="00FB0007" w:rsidRPr="00A35588" w14:paraId="64FB90B8" w14:textId="77777777" w:rsidTr="00821C96">
        <w:tc>
          <w:tcPr>
            <w:tcW w:w="4374" w:type="dxa"/>
            <w:gridSpan w:val="2"/>
            <w:vAlign w:val="center"/>
          </w:tcPr>
          <w:p w14:paraId="67B34F71" w14:textId="77777777" w:rsidR="00FB0007" w:rsidRPr="00A35588" w:rsidRDefault="00FB0007" w:rsidP="00821C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CF-7</w:t>
            </w:r>
          </w:p>
        </w:tc>
      </w:tr>
      <w:tr w:rsidR="00FB0007" w:rsidRPr="00A35588" w14:paraId="11C128B2" w14:textId="77777777" w:rsidTr="00821C96">
        <w:tc>
          <w:tcPr>
            <w:tcW w:w="2656" w:type="dxa"/>
            <w:vAlign w:val="center"/>
          </w:tcPr>
          <w:p w14:paraId="21EBD303" w14:textId="77777777" w:rsidR="00FB0007" w:rsidRPr="00A35588" w:rsidRDefault="00FB0007" w:rsidP="00821C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D</w:t>
            </w:r>
          </w:p>
        </w:tc>
        <w:tc>
          <w:tcPr>
            <w:tcW w:w="1718" w:type="dxa"/>
            <w:vAlign w:val="center"/>
          </w:tcPr>
          <w:p w14:paraId="6F0AF0B4" w14:textId="77777777" w:rsidR="00FB0007" w:rsidRPr="00A35588" w:rsidRDefault="00FB0007" w:rsidP="00821C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old Regulation</w:t>
            </w:r>
          </w:p>
        </w:tc>
      </w:tr>
      <w:tr w:rsidR="00FB0007" w:rsidRPr="00A35588" w14:paraId="466C7307" w14:textId="77777777" w:rsidTr="00821C96">
        <w:tc>
          <w:tcPr>
            <w:tcW w:w="2656" w:type="dxa"/>
            <w:vAlign w:val="bottom"/>
          </w:tcPr>
          <w:p w14:paraId="3A42FF85" w14:textId="77777777" w:rsidR="00FB0007" w:rsidRPr="00A35588" w:rsidRDefault="00FB0007" w:rsidP="00821C9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sa</w:t>
            </w:r>
            <w:proofErr w:type="gramEnd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miR-613</w:t>
            </w:r>
          </w:p>
        </w:tc>
        <w:tc>
          <w:tcPr>
            <w:tcW w:w="1718" w:type="dxa"/>
            <w:vAlign w:val="bottom"/>
          </w:tcPr>
          <w:p w14:paraId="37515667" w14:textId="77777777" w:rsidR="00FB0007" w:rsidRPr="00A35588" w:rsidRDefault="00FB0007" w:rsidP="00821C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0467</w:t>
            </w:r>
          </w:p>
        </w:tc>
      </w:tr>
      <w:tr w:rsidR="009A69BC" w:rsidRPr="00A35588" w14:paraId="18E0D925" w14:textId="77777777" w:rsidTr="00821C96">
        <w:tc>
          <w:tcPr>
            <w:tcW w:w="2656" w:type="dxa"/>
            <w:vAlign w:val="bottom"/>
          </w:tcPr>
          <w:p w14:paraId="4985A391" w14:textId="77777777" w:rsidR="009A69BC" w:rsidRPr="00A35588" w:rsidRDefault="009A69BC" w:rsidP="00821C9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sa</w:t>
            </w:r>
            <w:proofErr w:type="gramEnd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miR-199a-5p</w:t>
            </w:r>
          </w:p>
        </w:tc>
        <w:tc>
          <w:tcPr>
            <w:tcW w:w="1718" w:type="dxa"/>
            <w:vAlign w:val="bottom"/>
          </w:tcPr>
          <w:p w14:paraId="26E0CB38" w14:textId="77777777" w:rsidR="009A69BC" w:rsidRPr="00A35588" w:rsidRDefault="009A69BC" w:rsidP="00821C96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0467</w:t>
            </w:r>
          </w:p>
        </w:tc>
      </w:tr>
      <w:tr w:rsidR="00FB0007" w:rsidRPr="00A35588" w14:paraId="47B933FD" w14:textId="77777777" w:rsidTr="00821C96">
        <w:tc>
          <w:tcPr>
            <w:tcW w:w="2656" w:type="dxa"/>
            <w:vAlign w:val="bottom"/>
          </w:tcPr>
          <w:p w14:paraId="04F723F5" w14:textId="77777777" w:rsidR="00FB0007" w:rsidRPr="00A35588" w:rsidRDefault="00FB0007" w:rsidP="00821C9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gramStart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sa</w:t>
            </w:r>
            <w:proofErr w:type="gramEnd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miR-125b-5p</w:t>
            </w:r>
          </w:p>
        </w:tc>
        <w:tc>
          <w:tcPr>
            <w:tcW w:w="1718" w:type="dxa"/>
            <w:vAlign w:val="bottom"/>
          </w:tcPr>
          <w:p w14:paraId="182B145F" w14:textId="77777777" w:rsidR="00FB0007" w:rsidRPr="00A35588" w:rsidRDefault="00FB0007" w:rsidP="00821C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2449</w:t>
            </w:r>
          </w:p>
        </w:tc>
      </w:tr>
      <w:tr w:rsidR="00FB0007" w:rsidRPr="00A35588" w14:paraId="22EFE78B" w14:textId="77777777" w:rsidTr="00821C96">
        <w:tc>
          <w:tcPr>
            <w:tcW w:w="2656" w:type="dxa"/>
            <w:vAlign w:val="bottom"/>
          </w:tcPr>
          <w:p w14:paraId="270C4295" w14:textId="77777777" w:rsidR="00FB0007" w:rsidRPr="00A35588" w:rsidRDefault="00FB0007" w:rsidP="00821C9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sa</w:t>
            </w:r>
            <w:proofErr w:type="gramEnd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miR-125b-1-3p</w:t>
            </w:r>
          </w:p>
        </w:tc>
        <w:tc>
          <w:tcPr>
            <w:tcW w:w="1718" w:type="dxa"/>
            <w:vAlign w:val="bottom"/>
          </w:tcPr>
          <w:p w14:paraId="1C632785" w14:textId="77777777" w:rsidR="00FB0007" w:rsidRPr="00A35588" w:rsidRDefault="00FB0007" w:rsidP="00821C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9622</w:t>
            </w:r>
          </w:p>
        </w:tc>
      </w:tr>
      <w:tr w:rsidR="00FB0007" w:rsidRPr="00A35588" w14:paraId="4597ABF4" w14:textId="77777777" w:rsidTr="00821C96">
        <w:tc>
          <w:tcPr>
            <w:tcW w:w="2656" w:type="dxa"/>
            <w:vAlign w:val="bottom"/>
          </w:tcPr>
          <w:p w14:paraId="68928B3F" w14:textId="77777777" w:rsidR="00FB0007" w:rsidRPr="00A35588" w:rsidRDefault="00FB0007" w:rsidP="00821C9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sa</w:t>
            </w:r>
            <w:proofErr w:type="gramEnd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miR-128</w:t>
            </w:r>
          </w:p>
        </w:tc>
        <w:tc>
          <w:tcPr>
            <w:tcW w:w="1718" w:type="dxa"/>
            <w:vAlign w:val="bottom"/>
          </w:tcPr>
          <w:p w14:paraId="58F4E23A" w14:textId="77777777" w:rsidR="00FB0007" w:rsidRPr="00A35588" w:rsidRDefault="00FB0007" w:rsidP="00821C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0946</w:t>
            </w:r>
          </w:p>
        </w:tc>
      </w:tr>
      <w:tr w:rsidR="00FB0007" w:rsidRPr="00A35588" w14:paraId="3909EF36" w14:textId="77777777" w:rsidTr="00821C96">
        <w:tc>
          <w:tcPr>
            <w:tcW w:w="2656" w:type="dxa"/>
            <w:vAlign w:val="bottom"/>
          </w:tcPr>
          <w:p w14:paraId="66AC8428" w14:textId="77777777" w:rsidR="00FB0007" w:rsidRPr="00A35588" w:rsidRDefault="00FB0007" w:rsidP="00821C9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sa</w:t>
            </w:r>
            <w:proofErr w:type="gramEnd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miR-140-5p</w:t>
            </w:r>
          </w:p>
        </w:tc>
        <w:tc>
          <w:tcPr>
            <w:tcW w:w="1718" w:type="dxa"/>
            <w:vAlign w:val="bottom"/>
          </w:tcPr>
          <w:p w14:paraId="0356EE8B" w14:textId="77777777" w:rsidR="00FB0007" w:rsidRPr="00A35588" w:rsidRDefault="00FB0007" w:rsidP="00821C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4061</w:t>
            </w:r>
          </w:p>
        </w:tc>
      </w:tr>
      <w:tr w:rsidR="00FB0007" w:rsidRPr="00A35588" w14:paraId="384B0185" w14:textId="77777777" w:rsidTr="00821C96">
        <w:trPr>
          <w:trHeight w:val="280"/>
        </w:trPr>
        <w:tc>
          <w:tcPr>
            <w:tcW w:w="2656" w:type="dxa"/>
            <w:noWrap/>
            <w:vAlign w:val="bottom"/>
            <w:hideMark/>
          </w:tcPr>
          <w:p w14:paraId="4D2AC49B" w14:textId="77777777" w:rsidR="00FB0007" w:rsidRPr="00A35588" w:rsidRDefault="00FB0007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sa</w:t>
            </w:r>
            <w:proofErr w:type="gramEnd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miR-148a-3p</w:t>
            </w:r>
          </w:p>
        </w:tc>
        <w:tc>
          <w:tcPr>
            <w:tcW w:w="1718" w:type="dxa"/>
            <w:noWrap/>
            <w:vAlign w:val="bottom"/>
            <w:hideMark/>
          </w:tcPr>
          <w:p w14:paraId="7CC54DEA" w14:textId="77777777" w:rsidR="00FB0007" w:rsidRPr="00A35588" w:rsidRDefault="00FB0007" w:rsidP="00821C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4061</w:t>
            </w:r>
          </w:p>
        </w:tc>
      </w:tr>
      <w:tr w:rsidR="00FB0007" w:rsidRPr="00A35588" w14:paraId="71D2B106" w14:textId="77777777" w:rsidTr="00821C96">
        <w:trPr>
          <w:trHeight w:val="280"/>
        </w:trPr>
        <w:tc>
          <w:tcPr>
            <w:tcW w:w="2656" w:type="dxa"/>
            <w:noWrap/>
            <w:vAlign w:val="bottom"/>
            <w:hideMark/>
          </w:tcPr>
          <w:p w14:paraId="30861A5E" w14:textId="77777777" w:rsidR="00FB0007" w:rsidRPr="00A35588" w:rsidRDefault="00FB0007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sa</w:t>
            </w:r>
            <w:proofErr w:type="gramEnd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miR-152</w:t>
            </w:r>
          </w:p>
        </w:tc>
        <w:tc>
          <w:tcPr>
            <w:tcW w:w="1718" w:type="dxa"/>
            <w:noWrap/>
            <w:vAlign w:val="bottom"/>
            <w:hideMark/>
          </w:tcPr>
          <w:p w14:paraId="23AE53D4" w14:textId="77777777" w:rsidR="00FB0007" w:rsidRPr="00A35588" w:rsidRDefault="00FB0007" w:rsidP="00821C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5787</w:t>
            </w:r>
          </w:p>
        </w:tc>
      </w:tr>
      <w:tr w:rsidR="00FB0007" w:rsidRPr="00A35588" w14:paraId="7C801881" w14:textId="77777777" w:rsidTr="00821C96">
        <w:trPr>
          <w:trHeight w:val="300"/>
        </w:trPr>
        <w:tc>
          <w:tcPr>
            <w:tcW w:w="2656" w:type="dxa"/>
            <w:noWrap/>
            <w:vAlign w:val="bottom"/>
            <w:hideMark/>
          </w:tcPr>
          <w:p w14:paraId="3ADE182F" w14:textId="77777777" w:rsidR="00FB0007" w:rsidRPr="00A35588" w:rsidRDefault="00FB0007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sa</w:t>
            </w:r>
            <w:proofErr w:type="gramEnd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miR-181a-5p</w:t>
            </w:r>
          </w:p>
        </w:tc>
        <w:tc>
          <w:tcPr>
            <w:tcW w:w="1718" w:type="dxa"/>
            <w:noWrap/>
            <w:vAlign w:val="bottom"/>
            <w:hideMark/>
          </w:tcPr>
          <w:p w14:paraId="75529737" w14:textId="77777777" w:rsidR="00FB0007" w:rsidRPr="00A35588" w:rsidRDefault="00FB0007" w:rsidP="00821C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2449</w:t>
            </w:r>
          </w:p>
        </w:tc>
      </w:tr>
      <w:tr w:rsidR="00FB0007" w:rsidRPr="00A35588" w14:paraId="0CF85359" w14:textId="77777777" w:rsidTr="00821C96">
        <w:trPr>
          <w:trHeight w:val="300"/>
        </w:trPr>
        <w:tc>
          <w:tcPr>
            <w:tcW w:w="2656" w:type="dxa"/>
            <w:noWrap/>
            <w:vAlign w:val="bottom"/>
            <w:hideMark/>
          </w:tcPr>
          <w:p w14:paraId="5939130F" w14:textId="77777777" w:rsidR="00FB0007" w:rsidRPr="00A35588" w:rsidRDefault="00FB0007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sa</w:t>
            </w:r>
            <w:proofErr w:type="gramEnd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miR-182-5p</w:t>
            </w:r>
          </w:p>
        </w:tc>
        <w:tc>
          <w:tcPr>
            <w:tcW w:w="1718" w:type="dxa"/>
            <w:noWrap/>
            <w:vAlign w:val="bottom"/>
            <w:hideMark/>
          </w:tcPr>
          <w:p w14:paraId="7D9D0C93" w14:textId="77777777" w:rsidR="00FB0007" w:rsidRPr="00A35588" w:rsidRDefault="00FB0007" w:rsidP="00821C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2449</w:t>
            </w:r>
          </w:p>
        </w:tc>
      </w:tr>
      <w:tr w:rsidR="00FB0007" w:rsidRPr="00A35588" w14:paraId="12761D69" w14:textId="77777777" w:rsidTr="00821C96">
        <w:trPr>
          <w:trHeight w:val="300"/>
        </w:trPr>
        <w:tc>
          <w:tcPr>
            <w:tcW w:w="2656" w:type="dxa"/>
            <w:noWrap/>
            <w:vAlign w:val="bottom"/>
            <w:hideMark/>
          </w:tcPr>
          <w:p w14:paraId="2DA23F32" w14:textId="77777777" w:rsidR="00FB0007" w:rsidRPr="00A35588" w:rsidRDefault="00FB0007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sa</w:t>
            </w:r>
            <w:proofErr w:type="gramEnd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miR-18a-5p</w:t>
            </w:r>
          </w:p>
        </w:tc>
        <w:tc>
          <w:tcPr>
            <w:tcW w:w="1718" w:type="dxa"/>
            <w:noWrap/>
            <w:vAlign w:val="bottom"/>
            <w:hideMark/>
          </w:tcPr>
          <w:p w14:paraId="445F2E0A" w14:textId="77777777" w:rsidR="00FB0007" w:rsidRPr="00A35588" w:rsidRDefault="00FB0007" w:rsidP="00821C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4061</w:t>
            </w:r>
          </w:p>
        </w:tc>
      </w:tr>
      <w:tr w:rsidR="00FB0007" w:rsidRPr="00A35588" w14:paraId="40BF56AE" w14:textId="77777777" w:rsidTr="00821C96">
        <w:trPr>
          <w:trHeight w:val="300"/>
        </w:trPr>
        <w:tc>
          <w:tcPr>
            <w:tcW w:w="2656" w:type="dxa"/>
            <w:noWrap/>
            <w:vAlign w:val="bottom"/>
            <w:hideMark/>
          </w:tcPr>
          <w:p w14:paraId="58530E93" w14:textId="77777777" w:rsidR="00FB0007" w:rsidRPr="00A35588" w:rsidRDefault="00FB0007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sa</w:t>
            </w:r>
            <w:proofErr w:type="gramEnd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miR-200a-3p</w:t>
            </w:r>
          </w:p>
        </w:tc>
        <w:tc>
          <w:tcPr>
            <w:tcW w:w="1718" w:type="dxa"/>
            <w:noWrap/>
            <w:vAlign w:val="bottom"/>
            <w:hideMark/>
          </w:tcPr>
          <w:p w14:paraId="0562F78C" w14:textId="77777777" w:rsidR="00FB0007" w:rsidRPr="00A35588" w:rsidRDefault="00FB0007" w:rsidP="00821C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2449</w:t>
            </w:r>
          </w:p>
        </w:tc>
      </w:tr>
      <w:tr w:rsidR="00FB0007" w:rsidRPr="00A35588" w14:paraId="48DD77CA" w14:textId="77777777" w:rsidTr="00821C96">
        <w:trPr>
          <w:trHeight w:val="300"/>
        </w:trPr>
        <w:tc>
          <w:tcPr>
            <w:tcW w:w="2656" w:type="dxa"/>
            <w:noWrap/>
            <w:vAlign w:val="bottom"/>
            <w:hideMark/>
          </w:tcPr>
          <w:p w14:paraId="076D1A1F" w14:textId="77777777" w:rsidR="00FB0007" w:rsidRPr="00A35588" w:rsidRDefault="00FB0007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sa</w:t>
            </w:r>
            <w:proofErr w:type="gramEnd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miR-20a-5p</w:t>
            </w:r>
          </w:p>
        </w:tc>
        <w:tc>
          <w:tcPr>
            <w:tcW w:w="1718" w:type="dxa"/>
            <w:noWrap/>
            <w:vAlign w:val="bottom"/>
            <w:hideMark/>
          </w:tcPr>
          <w:p w14:paraId="7F8FC09E" w14:textId="77777777" w:rsidR="00FB0007" w:rsidRPr="00A35588" w:rsidRDefault="00FB0007" w:rsidP="00821C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2449</w:t>
            </w:r>
          </w:p>
        </w:tc>
      </w:tr>
      <w:tr w:rsidR="00FB0007" w:rsidRPr="00A35588" w14:paraId="7CDFB539" w14:textId="77777777" w:rsidTr="00821C96">
        <w:trPr>
          <w:trHeight w:val="280"/>
        </w:trPr>
        <w:tc>
          <w:tcPr>
            <w:tcW w:w="2656" w:type="dxa"/>
            <w:noWrap/>
            <w:vAlign w:val="bottom"/>
            <w:hideMark/>
          </w:tcPr>
          <w:p w14:paraId="73496D1A" w14:textId="77777777" w:rsidR="00FB0007" w:rsidRPr="00A35588" w:rsidRDefault="00FB0007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sa</w:t>
            </w:r>
            <w:proofErr w:type="gramEnd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miR-27b-3p</w:t>
            </w:r>
          </w:p>
        </w:tc>
        <w:tc>
          <w:tcPr>
            <w:tcW w:w="1718" w:type="dxa"/>
            <w:noWrap/>
            <w:vAlign w:val="bottom"/>
            <w:hideMark/>
          </w:tcPr>
          <w:p w14:paraId="62EB6DC9" w14:textId="77777777" w:rsidR="00FB0007" w:rsidRPr="00A35588" w:rsidRDefault="00FB0007" w:rsidP="00821C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0946</w:t>
            </w:r>
          </w:p>
        </w:tc>
      </w:tr>
      <w:tr w:rsidR="00FB0007" w:rsidRPr="00A35588" w14:paraId="0D8C9459" w14:textId="77777777" w:rsidTr="00821C96">
        <w:trPr>
          <w:trHeight w:val="280"/>
        </w:trPr>
        <w:tc>
          <w:tcPr>
            <w:tcW w:w="2656" w:type="dxa"/>
            <w:noWrap/>
            <w:vAlign w:val="bottom"/>
          </w:tcPr>
          <w:p w14:paraId="2D38398E" w14:textId="77777777" w:rsidR="00FB0007" w:rsidRPr="00A35588" w:rsidRDefault="00FB0007" w:rsidP="00821C9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sa</w:t>
            </w:r>
            <w:proofErr w:type="gramEnd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miR-29c-3p</w:t>
            </w:r>
          </w:p>
        </w:tc>
        <w:tc>
          <w:tcPr>
            <w:tcW w:w="1718" w:type="dxa"/>
            <w:noWrap/>
            <w:vAlign w:val="bottom"/>
          </w:tcPr>
          <w:p w14:paraId="6104BB26" w14:textId="77777777" w:rsidR="00FB0007" w:rsidRPr="00A35588" w:rsidRDefault="00FB0007" w:rsidP="00821C96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5787</w:t>
            </w:r>
          </w:p>
        </w:tc>
      </w:tr>
      <w:tr w:rsidR="00FB0007" w:rsidRPr="00A35588" w14:paraId="16FAFE60" w14:textId="77777777" w:rsidTr="00821C96">
        <w:trPr>
          <w:trHeight w:val="280"/>
        </w:trPr>
        <w:tc>
          <w:tcPr>
            <w:tcW w:w="2656" w:type="dxa"/>
            <w:noWrap/>
            <w:vAlign w:val="bottom"/>
          </w:tcPr>
          <w:p w14:paraId="6523D141" w14:textId="77777777" w:rsidR="00FB0007" w:rsidRPr="00A35588" w:rsidRDefault="00FB0007" w:rsidP="00821C9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sa</w:t>
            </w:r>
            <w:proofErr w:type="gramEnd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miR-328</w:t>
            </w:r>
          </w:p>
        </w:tc>
        <w:tc>
          <w:tcPr>
            <w:tcW w:w="1718" w:type="dxa"/>
            <w:noWrap/>
            <w:vAlign w:val="bottom"/>
          </w:tcPr>
          <w:p w14:paraId="2A1F89EC" w14:textId="77777777" w:rsidR="00FB0007" w:rsidRPr="00A35588" w:rsidRDefault="00FB0007" w:rsidP="00821C96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2449</w:t>
            </w:r>
          </w:p>
        </w:tc>
      </w:tr>
      <w:tr w:rsidR="00FB0007" w:rsidRPr="00A35588" w14:paraId="3EB78757" w14:textId="77777777" w:rsidTr="00821C96">
        <w:trPr>
          <w:trHeight w:val="280"/>
        </w:trPr>
        <w:tc>
          <w:tcPr>
            <w:tcW w:w="2656" w:type="dxa"/>
            <w:noWrap/>
            <w:vAlign w:val="bottom"/>
          </w:tcPr>
          <w:p w14:paraId="35FD61F9" w14:textId="77777777" w:rsidR="00FB0007" w:rsidRPr="00A35588" w:rsidRDefault="00FB0007" w:rsidP="00821C9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sa</w:t>
            </w:r>
            <w:proofErr w:type="gramEnd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miR-340-5p</w:t>
            </w:r>
          </w:p>
        </w:tc>
        <w:tc>
          <w:tcPr>
            <w:tcW w:w="1718" w:type="dxa"/>
            <w:noWrap/>
            <w:vAlign w:val="bottom"/>
          </w:tcPr>
          <w:p w14:paraId="54A450AB" w14:textId="77777777" w:rsidR="00FB0007" w:rsidRPr="00A35588" w:rsidRDefault="00FB0007" w:rsidP="00821C96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5787</w:t>
            </w:r>
          </w:p>
        </w:tc>
      </w:tr>
      <w:tr w:rsidR="00FB0007" w:rsidRPr="00A35588" w14:paraId="3DDE264F" w14:textId="77777777" w:rsidTr="00821C96">
        <w:trPr>
          <w:trHeight w:val="280"/>
        </w:trPr>
        <w:tc>
          <w:tcPr>
            <w:tcW w:w="2656" w:type="dxa"/>
            <w:noWrap/>
            <w:vAlign w:val="bottom"/>
          </w:tcPr>
          <w:p w14:paraId="21CFD891" w14:textId="77777777" w:rsidR="00FB0007" w:rsidRPr="00A35588" w:rsidRDefault="00FB0007" w:rsidP="00821C9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sa</w:t>
            </w:r>
            <w:proofErr w:type="gramEnd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miR-424-5p</w:t>
            </w:r>
          </w:p>
        </w:tc>
        <w:tc>
          <w:tcPr>
            <w:tcW w:w="1718" w:type="dxa"/>
            <w:noWrap/>
            <w:vAlign w:val="bottom"/>
          </w:tcPr>
          <w:p w14:paraId="3DB402D9" w14:textId="77777777" w:rsidR="00FB0007" w:rsidRPr="00A35588" w:rsidRDefault="00FB0007" w:rsidP="00821C96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3.1748</w:t>
            </w:r>
          </w:p>
        </w:tc>
      </w:tr>
      <w:tr w:rsidR="00FB0007" w:rsidRPr="00A35588" w14:paraId="4CCF1BDD" w14:textId="77777777" w:rsidTr="00821C96">
        <w:trPr>
          <w:trHeight w:val="280"/>
        </w:trPr>
        <w:tc>
          <w:tcPr>
            <w:tcW w:w="2656" w:type="dxa"/>
            <w:noWrap/>
            <w:vAlign w:val="bottom"/>
          </w:tcPr>
          <w:p w14:paraId="0E70789F" w14:textId="77777777" w:rsidR="00FB0007" w:rsidRPr="00A35588" w:rsidRDefault="00FB0007" w:rsidP="00821C9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sa</w:t>
            </w:r>
            <w:proofErr w:type="gramEnd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miR-495-3p</w:t>
            </w:r>
          </w:p>
        </w:tc>
        <w:tc>
          <w:tcPr>
            <w:tcW w:w="1718" w:type="dxa"/>
            <w:noWrap/>
            <w:vAlign w:val="bottom"/>
          </w:tcPr>
          <w:p w14:paraId="0BD03006" w14:textId="77777777" w:rsidR="00FB0007" w:rsidRPr="00A35588" w:rsidRDefault="00FB0007" w:rsidP="00821C96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7638</w:t>
            </w:r>
          </w:p>
        </w:tc>
      </w:tr>
      <w:tr w:rsidR="00FB0007" w:rsidRPr="00A35588" w14:paraId="0CABCD28" w14:textId="77777777" w:rsidTr="00821C96">
        <w:trPr>
          <w:trHeight w:val="280"/>
        </w:trPr>
        <w:tc>
          <w:tcPr>
            <w:tcW w:w="2656" w:type="dxa"/>
            <w:noWrap/>
            <w:vAlign w:val="bottom"/>
          </w:tcPr>
          <w:p w14:paraId="406CC447" w14:textId="77777777" w:rsidR="00FB0007" w:rsidRPr="00A35588" w:rsidRDefault="00FB0007" w:rsidP="00821C9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sa</w:t>
            </w:r>
            <w:proofErr w:type="gramEnd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miR-93-5p</w:t>
            </w:r>
          </w:p>
        </w:tc>
        <w:tc>
          <w:tcPr>
            <w:tcW w:w="1718" w:type="dxa"/>
            <w:noWrap/>
            <w:vAlign w:val="bottom"/>
          </w:tcPr>
          <w:p w14:paraId="27B2AD37" w14:textId="77777777" w:rsidR="00FB0007" w:rsidRPr="00A35588" w:rsidRDefault="00FB0007" w:rsidP="00821C96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9622</w:t>
            </w:r>
          </w:p>
        </w:tc>
      </w:tr>
    </w:tbl>
    <w:tbl>
      <w:tblPr>
        <w:tblStyle w:val="TableGrid"/>
        <w:tblpPr w:leftFromText="180" w:rightFromText="180" w:vertAnchor="page" w:horzAnchor="page" w:tblpX="6949" w:tblpY="1981"/>
        <w:tblW w:w="3782" w:type="dxa"/>
        <w:tblLook w:val="04A0" w:firstRow="1" w:lastRow="0" w:firstColumn="1" w:lastColumn="0" w:noHBand="0" w:noVBand="1"/>
      </w:tblPr>
      <w:tblGrid>
        <w:gridCol w:w="2297"/>
        <w:gridCol w:w="1485"/>
      </w:tblGrid>
      <w:tr w:rsidR="00FB0007" w:rsidRPr="00A35588" w14:paraId="7560C7CC" w14:textId="77777777" w:rsidTr="00FB0007">
        <w:trPr>
          <w:trHeight w:val="268"/>
        </w:trPr>
        <w:tc>
          <w:tcPr>
            <w:tcW w:w="3782" w:type="dxa"/>
            <w:gridSpan w:val="2"/>
            <w:vAlign w:val="center"/>
          </w:tcPr>
          <w:p w14:paraId="35EA3785" w14:textId="77777777" w:rsidR="00FB0007" w:rsidRPr="00A35588" w:rsidRDefault="00FB0007" w:rsidP="00FB00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DA-MB-231</w:t>
            </w:r>
          </w:p>
        </w:tc>
      </w:tr>
      <w:tr w:rsidR="00FB0007" w:rsidRPr="00A35588" w14:paraId="3FFBB7F4" w14:textId="77777777" w:rsidTr="00FB0007">
        <w:trPr>
          <w:trHeight w:val="596"/>
        </w:trPr>
        <w:tc>
          <w:tcPr>
            <w:tcW w:w="2297" w:type="dxa"/>
            <w:vAlign w:val="center"/>
          </w:tcPr>
          <w:p w14:paraId="1CDDDF30" w14:textId="77777777" w:rsidR="00FB0007" w:rsidRPr="00A35588" w:rsidRDefault="00FB0007" w:rsidP="00FB00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D</w:t>
            </w:r>
          </w:p>
        </w:tc>
        <w:tc>
          <w:tcPr>
            <w:tcW w:w="1485" w:type="dxa"/>
            <w:vAlign w:val="center"/>
          </w:tcPr>
          <w:p w14:paraId="06C7F481" w14:textId="77777777" w:rsidR="00FB0007" w:rsidRPr="00A35588" w:rsidRDefault="00FB0007" w:rsidP="00FB00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old Regulation</w:t>
            </w:r>
          </w:p>
        </w:tc>
      </w:tr>
      <w:tr w:rsidR="00FB0007" w:rsidRPr="00A35588" w14:paraId="53A520BA" w14:textId="77777777" w:rsidTr="00FB0007">
        <w:trPr>
          <w:trHeight w:val="238"/>
        </w:trPr>
        <w:tc>
          <w:tcPr>
            <w:tcW w:w="2297" w:type="dxa"/>
            <w:vAlign w:val="bottom"/>
          </w:tcPr>
          <w:p w14:paraId="36CCE33C" w14:textId="77777777" w:rsidR="00FB0007" w:rsidRPr="00A35588" w:rsidRDefault="00FB0007" w:rsidP="00FB000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sa</w:t>
            </w:r>
            <w:proofErr w:type="gramEnd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miR-199b-3p</w:t>
            </w:r>
          </w:p>
        </w:tc>
        <w:tc>
          <w:tcPr>
            <w:tcW w:w="1485" w:type="dxa"/>
            <w:vAlign w:val="bottom"/>
          </w:tcPr>
          <w:p w14:paraId="6D36353C" w14:textId="77777777" w:rsidR="00FB0007" w:rsidRPr="00A35588" w:rsidRDefault="00FB0007" w:rsidP="00FB00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.8053</w:t>
            </w:r>
          </w:p>
        </w:tc>
      </w:tr>
      <w:tr w:rsidR="00FB0007" w:rsidRPr="00A35588" w14:paraId="38774E93" w14:textId="77777777" w:rsidTr="00FB0007">
        <w:trPr>
          <w:trHeight w:val="238"/>
        </w:trPr>
        <w:tc>
          <w:tcPr>
            <w:tcW w:w="2297" w:type="dxa"/>
            <w:vAlign w:val="bottom"/>
          </w:tcPr>
          <w:p w14:paraId="00E56900" w14:textId="77777777" w:rsidR="00FB0007" w:rsidRPr="00A35588" w:rsidRDefault="00FB0007" w:rsidP="00FB000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gramStart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sa</w:t>
            </w:r>
            <w:proofErr w:type="gramEnd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miR-199a-5p</w:t>
            </w:r>
          </w:p>
        </w:tc>
        <w:tc>
          <w:tcPr>
            <w:tcW w:w="1485" w:type="dxa"/>
            <w:vAlign w:val="bottom"/>
          </w:tcPr>
          <w:p w14:paraId="7BF9C7EA" w14:textId="77777777" w:rsidR="00FB0007" w:rsidRPr="00A35588" w:rsidRDefault="00FB0007" w:rsidP="00FB000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9622</w:t>
            </w:r>
          </w:p>
        </w:tc>
      </w:tr>
      <w:tr w:rsidR="00FB0007" w:rsidRPr="00A35588" w14:paraId="256F50CE" w14:textId="77777777" w:rsidTr="00FB0007">
        <w:trPr>
          <w:trHeight w:val="209"/>
        </w:trPr>
        <w:tc>
          <w:tcPr>
            <w:tcW w:w="2297" w:type="dxa"/>
            <w:vAlign w:val="bottom"/>
          </w:tcPr>
          <w:p w14:paraId="540E3870" w14:textId="77777777" w:rsidR="00FB0007" w:rsidRPr="00A35588" w:rsidRDefault="00FB0007" w:rsidP="00FB000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sa</w:t>
            </w:r>
            <w:proofErr w:type="gramEnd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let-7f-5p</w:t>
            </w:r>
          </w:p>
        </w:tc>
        <w:tc>
          <w:tcPr>
            <w:tcW w:w="1485" w:type="dxa"/>
            <w:vAlign w:val="bottom"/>
          </w:tcPr>
          <w:p w14:paraId="40981520" w14:textId="77777777" w:rsidR="00FB0007" w:rsidRPr="00A35588" w:rsidRDefault="00FB0007" w:rsidP="00FB00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5198</w:t>
            </w:r>
          </w:p>
        </w:tc>
      </w:tr>
      <w:tr w:rsidR="00FB0007" w:rsidRPr="00A35588" w14:paraId="6F9ECFE7" w14:textId="77777777" w:rsidTr="00FB0007">
        <w:trPr>
          <w:trHeight w:val="238"/>
        </w:trPr>
        <w:tc>
          <w:tcPr>
            <w:tcW w:w="2297" w:type="dxa"/>
            <w:vAlign w:val="bottom"/>
          </w:tcPr>
          <w:p w14:paraId="3A7BC30E" w14:textId="77777777" w:rsidR="00FB0007" w:rsidRPr="00A35588" w:rsidRDefault="00FB0007" w:rsidP="00FB000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sa</w:t>
            </w:r>
            <w:proofErr w:type="gramEnd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let-7g-5p</w:t>
            </w:r>
          </w:p>
        </w:tc>
        <w:tc>
          <w:tcPr>
            <w:tcW w:w="1485" w:type="dxa"/>
            <w:vAlign w:val="bottom"/>
          </w:tcPr>
          <w:p w14:paraId="38F6D038" w14:textId="77777777" w:rsidR="00FB0007" w:rsidRPr="00A35588" w:rsidRDefault="00FB0007" w:rsidP="00FB00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5198</w:t>
            </w:r>
          </w:p>
        </w:tc>
      </w:tr>
      <w:tr w:rsidR="00FB0007" w:rsidRPr="00A35588" w14:paraId="05F70F0E" w14:textId="77777777" w:rsidTr="00FB0007">
        <w:trPr>
          <w:trHeight w:val="238"/>
        </w:trPr>
        <w:tc>
          <w:tcPr>
            <w:tcW w:w="2297" w:type="dxa"/>
            <w:vAlign w:val="bottom"/>
          </w:tcPr>
          <w:p w14:paraId="3A9ACFC6" w14:textId="77777777" w:rsidR="00FB0007" w:rsidRPr="00A35588" w:rsidRDefault="00FB0007" w:rsidP="00FB000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sa</w:t>
            </w:r>
            <w:proofErr w:type="gramEnd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miR-125b-1-3p</w:t>
            </w:r>
          </w:p>
        </w:tc>
        <w:tc>
          <w:tcPr>
            <w:tcW w:w="1485" w:type="dxa"/>
            <w:vAlign w:val="bottom"/>
          </w:tcPr>
          <w:p w14:paraId="6021A656" w14:textId="77777777" w:rsidR="00FB0007" w:rsidRPr="00A35588" w:rsidRDefault="00FB0007" w:rsidP="00FB00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3.5636</w:t>
            </w:r>
          </w:p>
        </w:tc>
      </w:tr>
      <w:tr w:rsidR="00FB0007" w:rsidRPr="00A35588" w14:paraId="41C475E8" w14:textId="77777777" w:rsidTr="00FB0007">
        <w:trPr>
          <w:trHeight w:val="301"/>
        </w:trPr>
        <w:tc>
          <w:tcPr>
            <w:tcW w:w="2297" w:type="dxa"/>
            <w:noWrap/>
            <w:vAlign w:val="bottom"/>
            <w:hideMark/>
          </w:tcPr>
          <w:p w14:paraId="72094F72" w14:textId="77777777" w:rsidR="00FB0007" w:rsidRPr="00A35588" w:rsidRDefault="00FB0007" w:rsidP="00FB000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sa</w:t>
            </w:r>
            <w:proofErr w:type="gramEnd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miR-140-5p</w:t>
            </w:r>
          </w:p>
        </w:tc>
        <w:tc>
          <w:tcPr>
            <w:tcW w:w="1485" w:type="dxa"/>
            <w:noWrap/>
            <w:vAlign w:val="bottom"/>
            <w:hideMark/>
          </w:tcPr>
          <w:p w14:paraId="6A39AD91" w14:textId="77777777" w:rsidR="00FB0007" w:rsidRPr="00A35588" w:rsidRDefault="00FB0007" w:rsidP="00FB00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1936</w:t>
            </w:r>
          </w:p>
        </w:tc>
      </w:tr>
      <w:tr w:rsidR="00FB0007" w:rsidRPr="00A35588" w14:paraId="79C195E3" w14:textId="77777777" w:rsidTr="00FB0007">
        <w:trPr>
          <w:trHeight w:val="301"/>
        </w:trPr>
        <w:tc>
          <w:tcPr>
            <w:tcW w:w="2297" w:type="dxa"/>
            <w:noWrap/>
            <w:vAlign w:val="bottom"/>
            <w:hideMark/>
          </w:tcPr>
          <w:p w14:paraId="28EC2424" w14:textId="77777777" w:rsidR="00FB0007" w:rsidRPr="00A35588" w:rsidRDefault="00FB0007" w:rsidP="00FB000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sa</w:t>
            </w:r>
            <w:proofErr w:type="gramEnd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miR-15a-5p</w:t>
            </w:r>
          </w:p>
        </w:tc>
        <w:tc>
          <w:tcPr>
            <w:tcW w:w="1485" w:type="dxa"/>
            <w:noWrap/>
            <w:vAlign w:val="bottom"/>
            <w:hideMark/>
          </w:tcPr>
          <w:p w14:paraId="06335146" w14:textId="77777777" w:rsidR="00FB0007" w:rsidRPr="00A35588" w:rsidRDefault="00FB0007" w:rsidP="00FB00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0467</w:t>
            </w:r>
          </w:p>
        </w:tc>
      </w:tr>
      <w:tr w:rsidR="00FB0007" w:rsidRPr="00A35588" w14:paraId="1FA7EB4F" w14:textId="77777777" w:rsidTr="00FB0007">
        <w:trPr>
          <w:trHeight w:val="323"/>
        </w:trPr>
        <w:tc>
          <w:tcPr>
            <w:tcW w:w="2297" w:type="dxa"/>
            <w:noWrap/>
            <w:vAlign w:val="bottom"/>
            <w:hideMark/>
          </w:tcPr>
          <w:p w14:paraId="12A00CCB" w14:textId="77777777" w:rsidR="00FB0007" w:rsidRPr="00A35588" w:rsidRDefault="00FB0007" w:rsidP="00FB000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sa</w:t>
            </w:r>
            <w:proofErr w:type="gramEnd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miR-20a-5p</w:t>
            </w:r>
          </w:p>
        </w:tc>
        <w:tc>
          <w:tcPr>
            <w:tcW w:w="1485" w:type="dxa"/>
            <w:noWrap/>
            <w:vAlign w:val="bottom"/>
            <w:hideMark/>
          </w:tcPr>
          <w:p w14:paraId="21178DCE" w14:textId="77777777" w:rsidR="00FB0007" w:rsidRPr="00A35588" w:rsidRDefault="00FB0007" w:rsidP="00FB00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13.2998</w:t>
            </w:r>
          </w:p>
        </w:tc>
      </w:tr>
      <w:tr w:rsidR="00FB0007" w:rsidRPr="00A35588" w14:paraId="5E847ABE" w14:textId="77777777" w:rsidTr="00FB0007">
        <w:trPr>
          <w:trHeight w:val="323"/>
        </w:trPr>
        <w:tc>
          <w:tcPr>
            <w:tcW w:w="2297" w:type="dxa"/>
            <w:noWrap/>
            <w:vAlign w:val="bottom"/>
            <w:hideMark/>
          </w:tcPr>
          <w:p w14:paraId="07FAF684" w14:textId="77777777" w:rsidR="00FB0007" w:rsidRPr="00A35588" w:rsidRDefault="00FB0007" w:rsidP="00FB000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sa</w:t>
            </w:r>
            <w:proofErr w:type="gramEnd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miR-7-5p</w:t>
            </w:r>
          </w:p>
        </w:tc>
        <w:tc>
          <w:tcPr>
            <w:tcW w:w="1485" w:type="dxa"/>
            <w:noWrap/>
            <w:vAlign w:val="bottom"/>
            <w:hideMark/>
          </w:tcPr>
          <w:p w14:paraId="41CFDE00" w14:textId="77777777" w:rsidR="00FB0007" w:rsidRPr="00A35588" w:rsidRDefault="00FB0007" w:rsidP="00FB00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3511</w:t>
            </w:r>
          </w:p>
        </w:tc>
      </w:tr>
      <w:tr w:rsidR="00FB0007" w:rsidRPr="00A35588" w14:paraId="44936503" w14:textId="77777777" w:rsidTr="00FB0007">
        <w:trPr>
          <w:trHeight w:val="323"/>
        </w:trPr>
        <w:tc>
          <w:tcPr>
            <w:tcW w:w="2297" w:type="dxa"/>
            <w:noWrap/>
            <w:vAlign w:val="bottom"/>
            <w:hideMark/>
          </w:tcPr>
          <w:p w14:paraId="1B65B593" w14:textId="77777777" w:rsidR="00FB0007" w:rsidRPr="00A35588" w:rsidRDefault="00FB0007" w:rsidP="00FB000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sa</w:t>
            </w:r>
            <w:proofErr w:type="gramEnd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miR-96-5p</w:t>
            </w:r>
          </w:p>
        </w:tc>
        <w:tc>
          <w:tcPr>
            <w:tcW w:w="1485" w:type="dxa"/>
            <w:noWrap/>
            <w:vAlign w:val="bottom"/>
            <w:hideMark/>
          </w:tcPr>
          <w:p w14:paraId="27F3871E" w14:textId="77777777" w:rsidR="00FB0007" w:rsidRPr="00A35588" w:rsidRDefault="00FB0007" w:rsidP="00FB00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5198</w:t>
            </w:r>
          </w:p>
        </w:tc>
      </w:tr>
      <w:tr w:rsidR="00FB0007" w:rsidRPr="00A35588" w14:paraId="1BD229BE" w14:textId="77777777" w:rsidTr="00FB0007">
        <w:trPr>
          <w:trHeight w:val="323"/>
        </w:trPr>
        <w:tc>
          <w:tcPr>
            <w:tcW w:w="2297" w:type="dxa"/>
            <w:noWrap/>
            <w:vAlign w:val="bottom"/>
            <w:hideMark/>
          </w:tcPr>
          <w:p w14:paraId="6596F922" w14:textId="77777777" w:rsidR="00FB0007" w:rsidRPr="00A35588" w:rsidRDefault="00FB0007" w:rsidP="00FB000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sa</w:t>
            </w:r>
            <w:proofErr w:type="gramEnd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miR-98-5p</w:t>
            </w:r>
          </w:p>
        </w:tc>
        <w:tc>
          <w:tcPr>
            <w:tcW w:w="1485" w:type="dxa"/>
            <w:noWrap/>
            <w:vAlign w:val="bottom"/>
            <w:hideMark/>
          </w:tcPr>
          <w:p w14:paraId="6BE06D68" w14:textId="77777777" w:rsidR="00FB0007" w:rsidRPr="00A35588" w:rsidRDefault="00FB0007" w:rsidP="00FB00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0467</w:t>
            </w:r>
          </w:p>
        </w:tc>
      </w:tr>
    </w:tbl>
    <w:p w14:paraId="68981458" w14:textId="77777777" w:rsidR="00FB0007" w:rsidRDefault="00FB0007" w:rsidP="00FB0007">
      <w:pPr>
        <w:tabs>
          <w:tab w:val="left" w:pos="3792"/>
        </w:tabs>
        <w:rPr>
          <w:rFonts w:ascii="Times New Roman" w:hAnsi="Times New Roman" w:cs="Times New Roman"/>
        </w:rPr>
      </w:pPr>
    </w:p>
    <w:tbl>
      <w:tblPr>
        <w:tblW w:w="11874" w:type="dxa"/>
        <w:tblInd w:w="18" w:type="dxa"/>
        <w:tblLook w:val="04A0" w:firstRow="1" w:lastRow="0" w:firstColumn="1" w:lastColumn="0" w:noHBand="0" w:noVBand="1"/>
      </w:tblPr>
      <w:tblGrid>
        <w:gridCol w:w="123"/>
        <w:gridCol w:w="2319"/>
        <w:gridCol w:w="199"/>
        <w:gridCol w:w="1031"/>
        <w:gridCol w:w="921"/>
        <w:gridCol w:w="1123"/>
        <w:gridCol w:w="77"/>
        <w:gridCol w:w="4008"/>
        <w:gridCol w:w="2073"/>
      </w:tblGrid>
      <w:tr w:rsidR="00FB0007" w:rsidRPr="0046598E" w14:paraId="4D79439D" w14:textId="77777777" w:rsidTr="00FB0007">
        <w:trPr>
          <w:gridBefore w:val="1"/>
          <w:wBefore w:w="123" w:type="dxa"/>
          <w:trHeight w:val="240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6842" w14:textId="77777777" w:rsidR="00FB0007" w:rsidRPr="0046598E" w:rsidRDefault="00FB0007" w:rsidP="00821C9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8239" w14:textId="77777777" w:rsidR="00FB0007" w:rsidRPr="0046598E" w:rsidRDefault="00FB0007" w:rsidP="00821C9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7ACF" w14:textId="77777777" w:rsidR="00FB0007" w:rsidRPr="0046598E" w:rsidRDefault="00FB0007" w:rsidP="00821C9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1039" w14:textId="77777777" w:rsidR="00FB0007" w:rsidRPr="0046598E" w:rsidRDefault="00FB0007" w:rsidP="00821C9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16F4" w14:textId="77777777" w:rsidR="00FB0007" w:rsidRPr="0046598E" w:rsidRDefault="00FB0007" w:rsidP="00821C9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B0007" w:rsidRPr="008D4620" w14:paraId="37BBF93F" w14:textId="77777777" w:rsidTr="00FB0007">
        <w:trPr>
          <w:gridAfter w:val="3"/>
          <w:wAfter w:w="6158" w:type="dxa"/>
          <w:trHeight w:val="260"/>
        </w:trPr>
        <w:tc>
          <w:tcPr>
            <w:tcW w:w="571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3C7FD" w14:textId="77777777" w:rsidR="00FB0007" w:rsidRPr="008D4620" w:rsidRDefault="00FB0007" w:rsidP="00821C96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8D4620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Common </w:t>
            </w:r>
            <w:proofErr w:type="spellStart"/>
            <w:r w:rsidRPr="008D4620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miRNAs</w:t>
            </w:r>
            <w:proofErr w:type="spellEnd"/>
          </w:p>
        </w:tc>
      </w:tr>
      <w:tr w:rsidR="00FB0007" w:rsidRPr="00A35588" w14:paraId="147A268D" w14:textId="77777777" w:rsidTr="00FB0007">
        <w:trPr>
          <w:gridAfter w:val="3"/>
          <w:wAfter w:w="6158" w:type="dxa"/>
          <w:trHeight w:val="260"/>
        </w:trPr>
        <w:tc>
          <w:tcPr>
            <w:tcW w:w="264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5B28A" w14:textId="77777777" w:rsidR="00FB0007" w:rsidRPr="00A35588" w:rsidRDefault="00FB0007" w:rsidP="00821C9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A35588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miRNA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2B02" w14:textId="77777777" w:rsidR="00FB0007" w:rsidRPr="00A35588" w:rsidRDefault="00FB0007" w:rsidP="00821C9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35588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MCF-7</w:t>
            </w:r>
          </w:p>
        </w:tc>
        <w:tc>
          <w:tcPr>
            <w:tcW w:w="20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9B28" w14:textId="77777777" w:rsidR="00FB0007" w:rsidRPr="00A35588" w:rsidRDefault="00FB0007" w:rsidP="00821C96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35588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MDA-MB-231</w:t>
            </w:r>
          </w:p>
        </w:tc>
      </w:tr>
      <w:tr w:rsidR="00FB0007" w:rsidRPr="00A35588" w14:paraId="385C6B33" w14:textId="77777777" w:rsidTr="00FB0007">
        <w:trPr>
          <w:gridAfter w:val="3"/>
          <w:wAfter w:w="6158" w:type="dxa"/>
          <w:trHeight w:val="240"/>
        </w:trPr>
        <w:tc>
          <w:tcPr>
            <w:tcW w:w="264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9A9C" w14:textId="77777777" w:rsidR="00FB0007" w:rsidRPr="00A35588" w:rsidRDefault="00FB0007" w:rsidP="00821C9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sa</w:t>
            </w:r>
            <w:proofErr w:type="gramEnd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miR-199a-5p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0CAB" w14:textId="77777777" w:rsidR="00FB0007" w:rsidRPr="00A35588" w:rsidRDefault="00FB0007" w:rsidP="00821C9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0467</w:t>
            </w:r>
          </w:p>
        </w:tc>
        <w:tc>
          <w:tcPr>
            <w:tcW w:w="20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7C639" w14:textId="77777777" w:rsidR="00FB0007" w:rsidRPr="00A35588" w:rsidRDefault="00FB0007" w:rsidP="00821C9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9622</w:t>
            </w:r>
          </w:p>
        </w:tc>
      </w:tr>
      <w:tr w:rsidR="00FB0007" w:rsidRPr="00A35588" w14:paraId="051ECF66" w14:textId="77777777" w:rsidTr="00FB0007">
        <w:trPr>
          <w:gridAfter w:val="3"/>
          <w:wAfter w:w="6158" w:type="dxa"/>
          <w:trHeight w:val="240"/>
        </w:trPr>
        <w:tc>
          <w:tcPr>
            <w:tcW w:w="264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4BFC" w14:textId="77777777" w:rsidR="00FB0007" w:rsidRPr="00A35588" w:rsidRDefault="00FB0007" w:rsidP="00821C9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sa</w:t>
            </w:r>
            <w:proofErr w:type="gramEnd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miR-125b-1-3p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4CED3" w14:textId="77777777" w:rsidR="00FB0007" w:rsidRPr="00A35588" w:rsidRDefault="00FB0007" w:rsidP="00821C9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9622</w:t>
            </w:r>
          </w:p>
        </w:tc>
        <w:tc>
          <w:tcPr>
            <w:tcW w:w="20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4B0B" w14:textId="77777777" w:rsidR="00FB0007" w:rsidRPr="00A35588" w:rsidRDefault="00FB0007" w:rsidP="00821C9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3.5636</w:t>
            </w:r>
          </w:p>
        </w:tc>
      </w:tr>
      <w:tr w:rsidR="00FB0007" w:rsidRPr="00A35588" w14:paraId="3BD021F5" w14:textId="77777777" w:rsidTr="00FB0007">
        <w:trPr>
          <w:gridAfter w:val="3"/>
          <w:wAfter w:w="6158" w:type="dxa"/>
          <w:trHeight w:val="240"/>
        </w:trPr>
        <w:tc>
          <w:tcPr>
            <w:tcW w:w="264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72CD6" w14:textId="77777777" w:rsidR="00FB0007" w:rsidRPr="00A35588" w:rsidRDefault="00FB0007" w:rsidP="00821C9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sa</w:t>
            </w:r>
            <w:proofErr w:type="gramEnd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miR-140-5p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CABC" w14:textId="77777777" w:rsidR="00FB0007" w:rsidRPr="00A35588" w:rsidRDefault="00FB0007" w:rsidP="00821C9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4061</w:t>
            </w:r>
          </w:p>
        </w:tc>
        <w:tc>
          <w:tcPr>
            <w:tcW w:w="20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16298" w14:textId="77777777" w:rsidR="00FB0007" w:rsidRPr="00A35588" w:rsidRDefault="00FB0007" w:rsidP="00821C9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1936</w:t>
            </w:r>
          </w:p>
        </w:tc>
      </w:tr>
      <w:tr w:rsidR="00FB0007" w:rsidRPr="00A35588" w14:paraId="61FDBA54" w14:textId="77777777" w:rsidTr="00FB0007">
        <w:trPr>
          <w:gridAfter w:val="3"/>
          <w:wAfter w:w="6158" w:type="dxa"/>
          <w:trHeight w:val="240"/>
        </w:trPr>
        <w:tc>
          <w:tcPr>
            <w:tcW w:w="264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38B72" w14:textId="77777777" w:rsidR="00FB0007" w:rsidRPr="00A35588" w:rsidRDefault="00FB0007" w:rsidP="00821C9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sa</w:t>
            </w:r>
            <w:proofErr w:type="gramEnd"/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miR-20a-5p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6D48" w14:textId="77777777" w:rsidR="00FB0007" w:rsidRPr="00A35588" w:rsidRDefault="00FB0007" w:rsidP="00821C9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2449</w:t>
            </w:r>
          </w:p>
        </w:tc>
        <w:tc>
          <w:tcPr>
            <w:tcW w:w="20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26F7" w14:textId="77777777" w:rsidR="00FB0007" w:rsidRPr="00A35588" w:rsidRDefault="00FB0007" w:rsidP="00821C9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55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13.2998</w:t>
            </w:r>
          </w:p>
        </w:tc>
      </w:tr>
    </w:tbl>
    <w:p w14:paraId="5DE2183B" w14:textId="77777777" w:rsidR="00FB0007" w:rsidRPr="00795FCA" w:rsidRDefault="00FB0007" w:rsidP="00FB0007">
      <w:pPr>
        <w:tabs>
          <w:tab w:val="left" w:pos="3792"/>
        </w:tabs>
        <w:rPr>
          <w:rFonts w:ascii="Times New Roman" w:hAnsi="Times New Roman" w:cs="Times New Roman"/>
        </w:rPr>
      </w:pPr>
    </w:p>
    <w:p w14:paraId="45C888F8" w14:textId="77777777" w:rsidR="00FB0007" w:rsidRDefault="00FB0007" w:rsidP="00FB0007">
      <w:pPr>
        <w:rPr>
          <w:rFonts w:ascii="Times New Roman" w:hAnsi="Times New Roman" w:cs="Times New Roman"/>
          <w:b/>
        </w:rPr>
      </w:pPr>
    </w:p>
    <w:p w14:paraId="393B5D66" w14:textId="77777777" w:rsidR="00FB0007" w:rsidRDefault="00FB0007" w:rsidP="00FB0007">
      <w:pPr>
        <w:rPr>
          <w:rFonts w:ascii="Times New Roman" w:hAnsi="Times New Roman" w:cs="Times New Roman"/>
          <w:b/>
        </w:rPr>
      </w:pPr>
    </w:p>
    <w:p w14:paraId="357ADA96" w14:textId="77777777" w:rsidR="00FB0007" w:rsidRDefault="00FB0007" w:rsidP="00FB0007">
      <w:pPr>
        <w:rPr>
          <w:rFonts w:ascii="Times New Roman" w:hAnsi="Times New Roman" w:cs="Times New Roman"/>
          <w:b/>
        </w:rPr>
      </w:pPr>
    </w:p>
    <w:p w14:paraId="45207FBD" w14:textId="77777777" w:rsidR="00FB0007" w:rsidRDefault="00FB0007" w:rsidP="00FB0007">
      <w:pPr>
        <w:rPr>
          <w:rFonts w:ascii="Times New Roman" w:hAnsi="Times New Roman" w:cs="Times New Roman"/>
          <w:b/>
        </w:rPr>
      </w:pPr>
    </w:p>
    <w:p w14:paraId="0AD147EF" w14:textId="77777777" w:rsidR="00FB0007" w:rsidRDefault="00FB0007" w:rsidP="00FB0007">
      <w:pPr>
        <w:rPr>
          <w:rFonts w:ascii="Times New Roman" w:hAnsi="Times New Roman" w:cs="Times New Roman"/>
          <w:b/>
        </w:rPr>
      </w:pPr>
    </w:p>
    <w:p w14:paraId="19C1603D" w14:textId="77777777" w:rsidR="00FB0007" w:rsidRDefault="00FB0007" w:rsidP="00FB0007">
      <w:pPr>
        <w:rPr>
          <w:rFonts w:ascii="Times New Roman" w:hAnsi="Times New Roman" w:cs="Times New Roman"/>
          <w:b/>
        </w:rPr>
      </w:pPr>
    </w:p>
    <w:p w14:paraId="2A95B16B" w14:textId="77777777" w:rsidR="00FB0007" w:rsidRDefault="00FB0007" w:rsidP="00FB0007">
      <w:pPr>
        <w:rPr>
          <w:rFonts w:ascii="Times New Roman" w:hAnsi="Times New Roman" w:cs="Times New Roman"/>
          <w:b/>
        </w:rPr>
      </w:pPr>
    </w:p>
    <w:p w14:paraId="4BC4249F" w14:textId="77777777" w:rsidR="00783139" w:rsidRDefault="00783139"/>
    <w:sectPr w:rsidR="00783139" w:rsidSect="006479F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007"/>
    <w:rsid w:val="006479FF"/>
    <w:rsid w:val="00783139"/>
    <w:rsid w:val="009A69BC"/>
    <w:rsid w:val="00FB0007"/>
    <w:rsid w:val="00FD3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2C28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0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00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0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00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4</Characters>
  <Application>Microsoft Macintosh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Venkatadri</dc:creator>
  <cp:keywords/>
  <dc:description/>
  <cp:lastModifiedBy>Rajkumar Venkatadri</cp:lastModifiedBy>
  <cp:revision>3</cp:revision>
  <dcterms:created xsi:type="dcterms:W3CDTF">2015-08-22T21:19:00Z</dcterms:created>
  <dcterms:modified xsi:type="dcterms:W3CDTF">2015-10-20T17:17:00Z</dcterms:modified>
</cp:coreProperties>
</file>